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             </w:t>
      </w:r>
      <w:r>
        <w:rPr>
          <w:b/>
        </w:rPr>
        <w:t>Table 2:  Chemical ingredients reported in the cleaning product material safety data sheets (MSDSs)</w:t>
      </w:r>
      <w:r>
        <w:rPr>
          <w:b/>
          <w:vertAlign w:val="superscript"/>
        </w:rPr>
        <w:t>a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939" w:type="dxa"/>
        <w:jc w:val="left"/>
        <w:tblInd w:w="4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5723"/>
        <w:gridCol w:w="540"/>
        <w:gridCol w:w="5220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5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-Methyl 1-4 (1- Methylethenanal) Cyclohexen Emuls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Ethylene glycol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1-Octyl -2-pyrolidinone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Hydroxyacetic acid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2-Butoxyethanol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 xml:space="preserve">Hydroxyalkyl amine oxides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4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2-Ethyl –hexyloxyethanol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2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 xml:space="preserve">Isobutane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-Methoxy-1-propanol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3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Isopropyl alcohol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lcohol ethoxylates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aureth 6 carboxylic acid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iphatic petroleum distillates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Linear primary alcohol ethoxylate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lkyl dimethyl benzyl ammonium chlorid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Malic acid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 xml:space="preserve">Ammonium hydroxide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no isopropanol amin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 xml:space="preserve">Amphoteric surfactant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8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-Alkyl dimethyl ethyl benzyl ammonium chlorid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Benzenesulfonic acid derivativ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ionic surfactant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</w:rPr>
              <w:t>Benzyl alcohol</w:t>
            </w:r>
            <w:r>
              <w:rPr>
                <w:i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yl phenol ethoxylat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tan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1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onyl phenoxypoly ethanol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Carboxy imidazolinium salt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2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ctyl decyl dimethyl ammonium chloride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Calcium carbonat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3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Octyl dimethyl amine oxid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tric acid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4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Ortho-benzyl-para chloro-phenol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Didecyl dimethyl ammonium chlorid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Ortho-phenyl-phenol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8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 xml:space="preserve">Diethyl phthalate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6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a-tertiary-amyl phenol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Di-ethylene  glycol mono methyl ether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7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Polyethylene emulsion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0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ioctyl dimethyl ammonium chloride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8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Propylene glycol methyl ether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propylene glycol butoxy ether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9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uaternary ammonium chlorides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2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ipropylene glycol methyl ether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ondary alcohol ethoxylat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odecyl benzene sulfonic acid 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ica, quartz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e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2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odium hydroxide 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thyl alcohol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3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ium metasilicat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Ethanolamine or ( </w:t>
            </w:r>
            <w:r>
              <w:rPr>
                <w:i/>
              </w:rPr>
              <w:t>2-Aminoethanol)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4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ium xylene sulphonate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57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thylene diamine tetra acetic acid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  <w:t xml:space="preserve">Tetrasodium ethylene diamine tetraacetate </w:t>
            </w:r>
          </w:p>
        </w:tc>
      </w:tr>
      <w:tr>
        <w:trPr/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5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</w:rPr>
              <w:t>Fragrance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 butoxy ethyl phosphate</w:t>
            </w:r>
          </w:p>
        </w:tc>
      </w:tr>
    </w:tbl>
    <w:p>
      <w:pPr>
        <w:pStyle w:val="Normal"/>
        <w:ind w:left="36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360" w:hanging="0"/>
        <w:rPr/>
      </w:pPr>
      <w:r>
        <w:rPr>
          <w:vertAlign w:val="superscript"/>
        </w:rPr>
        <w:t>a)</w:t>
      </w:r>
      <w:r>
        <w:rPr>
          <w:i/>
        </w:rPr>
        <w:t>Ingredients with an appearing in 3 or more products are highlighted in bold.</w:t>
      </w:r>
    </w:p>
    <w:sectPr>
      <w:type w:val="nextPage"/>
      <w:pgSz w:orient="landscape" w:w="15840" w:h="12240"/>
      <w:pgMar w:left="1440" w:right="1440" w:gutter="0" w:header="0" w:top="172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0:47:00Z</dcterms:created>
  <dc:creator>Dhimiter_Bello</dc:creator>
  <dc:description/>
  <cp:keywords/>
  <dc:language>en-US</dc:language>
  <cp:lastModifiedBy> </cp:lastModifiedBy>
  <dcterms:modified xsi:type="dcterms:W3CDTF">2009-01-21T01:56:00Z</dcterms:modified>
  <cp:revision>4</cp:revision>
  <dc:subject/>
  <dc:title>                Table 2:  Chemical ingredients reported in the cleaning product material safety data sheets (MSDSs)a</dc:title>
</cp:coreProperties>
</file>